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CF8B1" w14:textId="77777777" w:rsidR="00903DC0" w:rsidRDefault="00903DC0">
      <w:bookmarkStart w:id="0" w:name="_GoBack"/>
    </w:p>
    <w:bookmarkEnd w:id="0"/>
    <w:p w14:paraId="16BD8EB2" w14:textId="77777777" w:rsidR="004E5D12" w:rsidRDefault="004E5D12"/>
    <w:p w14:paraId="011807D4" w14:textId="77777777" w:rsidR="004E5D12" w:rsidRDefault="004E5D12"/>
    <w:p w14:paraId="11F0F63B" w14:textId="77777777" w:rsidR="004E5D12" w:rsidRDefault="004E5D12" w:rsidP="004E5D12"/>
    <w:p w14:paraId="64230156" w14:textId="78A72E88" w:rsidR="004E5D12" w:rsidRPr="00774AF8" w:rsidRDefault="004E5D12" w:rsidP="004E5D12">
      <w:r w:rsidRPr="00774AF8">
        <w:t xml:space="preserve">Supplementary Table </w:t>
      </w:r>
      <w:r w:rsidR="00F92DE6" w:rsidRPr="00774AF8">
        <w:t>2</w:t>
      </w:r>
      <w:r w:rsidRPr="00774AF8">
        <w:t xml:space="preserve">A.  </w:t>
      </w:r>
      <w:r w:rsidR="00774AF8" w:rsidRPr="00774AF8">
        <w:rPr>
          <w:rFonts w:ascii="Cambria" w:hAnsi="Cambria"/>
        </w:rPr>
        <w:t xml:space="preserve">Asymmetric </w:t>
      </w:r>
      <w:proofErr w:type="spellStart"/>
      <w:r w:rsidR="00774AF8" w:rsidRPr="00774AF8">
        <w:rPr>
          <w:rFonts w:ascii="Cambria" w:hAnsi="Cambria"/>
        </w:rPr>
        <w:t>Krox</w:t>
      </w:r>
      <w:proofErr w:type="spellEnd"/>
      <w:r w:rsidR="00774AF8" w:rsidRPr="00774AF8">
        <w:rPr>
          <w:rFonts w:ascii="Cambria" w:hAnsi="Cambria"/>
        </w:rPr>
        <w:t xml:space="preserve"> r3 defects with MCC154</w:t>
      </w:r>
    </w:p>
    <w:p w14:paraId="2DF725A9" w14:textId="77777777" w:rsidR="004E5D12" w:rsidRDefault="004E5D12" w:rsidP="004E5D12"/>
    <w:tbl>
      <w:tblPr>
        <w:tblStyle w:val="TableGrid"/>
        <w:tblpPr w:leftFromText="180" w:rightFromText="180" w:vertAnchor="page" w:horzAnchor="margin" w:tblpXSpec="center" w:tblpY="3424"/>
        <w:tblW w:w="10024" w:type="dxa"/>
        <w:tblLook w:val="04A0" w:firstRow="1" w:lastRow="0" w:firstColumn="1" w:lastColumn="0" w:noHBand="0" w:noVBand="1"/>
      </w:tblPr>
      <w:tblGrid>
        <w:gridCol w:w="1818"/>
        <w:gridCol w:w="1612"/>
        <w:gridCol w:w="942"/>
        <w:gridCol w:w="942"/>
        <w:gridCol w:w="942"/>
        <w:gridCol w:w="942"/>
        <w:gridCol w:w="942"/>
        <w:gridCol w:w="942"/>
        <w:gridCol w:w="942"/>
      </w:tblGrid>
      <w:tr w:rsidR="004E5D12" w:rsidRPr="001D5CA2" w14:paraId="65D5EA95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7D6C8547" w14:textId="77777777" w:rsidR="004E5D12" w:rsidRPr="001D5CA2" w:rsidRDefault="004E5D12" w:rsidP="004E5D12"/>
        </w:tc>
        <w:tc>
          <w:tcPr>
            <w:tcW w:w="1612" w:type="dxa"/>
            <w:noWrap/>
            <w:hideMark/>
          </w:tcPr>
          <w:p w14:paraId="47420089" w14:textId="08B5E669" w:rsidR="004E5D12" w:rsidRPr="001D5CA2" w:rsidRDefault="004E5D12" w:rsidP="004E5D12">
            <w:r w:rsidRPr="001D5CA2">
              <w:t>n</w:t>
            </w:r>
            <w:r w:rsidR="001A5F6D">
              <w:t xml:space="preserve"> </w:t>
            </w:r>
            <w:r w:rsidRPr="001D5CA2">
              <w:t>(at 8-10</w:t>
            </w:r>
            <w:r w:rsidR="001A5F6D">
              <w:t xml:space="preserve"> </w:t>
            </w:r>
            <w:r w:rsidRPr="001D5CA2">
              <w:t>s)</w:t>
            </w:r>
          </w:p>
        </w:tc>
        <w:tc>
          <w:tcPr>
            <w:tcW w:w="942" w:type="dxa"/>
            <w:noWrap/>
            <w:hideMark/>
          </w:tcPr>
          <w:p w14:paraId="4A1B5878" w14:textId="77777777" w:rsidR="004E5D12" w:rsidRPr="001D5CA2" w:rsidRDefault="004E5D12" w:rsidP="004E5D12">
            <w:proofErr w:type="spellStart"/>
            <w:r w:rsidRPr="001D5CA2">
              <w:t>Sym</w:t>
            </w:r>
            <w:proofErr w:type="spellEnd"/>
            <w:r w:rsidRPr="001D5CA2">
              <w:t xml:space="preserve"> Kr WT</w:t>
            </w:r>
          </w:p>
        </w:tc>
        <w:tc>
          <w:tcPr>
            <w:tcW w:w="942" w:type="dxa"/>
            <w:noWrap/>
            <w:hideMark/>
          </w:tcPr>
          <w:p w14:paraId="161DBF20" w14:textId="77777777" w:rsidR="004E5D12" w:rsidRPr="001D5CA2" w:rsidRDefault="004E5D12" w:rsidP="004E5D12">
            <w:proofErr w:type="spellStart"/>
            <w:r w:rsidRPr="001D5CA2">
              <w:t>Sym</w:t>
            </w:r>
            <w:proofErr w:type="spellEnd"/>
            <w:r w:rsidRPr="001D5CA2">
              <w:t xml:space="preserve"> red r3</w:t>
            </w:r>
          </w:p>
        </w:tc>
        <w:tc>
          <w:tcPr>
            <w:tcW w:w="942" w:type="dxa"/>
            <w:noWrap/>
            <w:hideMark/>
          </w:tcPr>
          <w:p w14:paraId="0E39E5B3" w14:textId="77777777" w:rsidR="004E5D12" w:rsidRPr="001D5CA2" w:rsidRDefault="004E5D12" w:rsidP="004E5D12">
            <w:proofErr w:type="spellStart"/>
            <w:r w:rsidRPr="001D5CA2">
              <w:t>Asy</w:t>
            </w:r>
            <w:r w:rsidR="001306B8">
              <w:t>m</w:t>
            </w:r>
            <w:proofErr w:type="spellEnd"/>
            <w:r w:rsidRPr="001D5CA2">
              <w:t xml:space="preserve"> r3 </w:t>
            </w:r>
          </w:p>
        </w:tc>
        <w:tc>
          <w:tcPr>
            <w:tcW w:w="942" w:type="dxa"/>
            <w:noWrap/>
            <w:hideMark/>
          </w:tcPr>
          <w:p w14:paraId="5E2DCAE8" w14:textId="77777777" w:rsidR="004E5D12" w:rsidRPr="001D5CA2" w:rsidRDefault="004E5D12" w:rsidP="004E5D12">
            <w:r w:rsidRPr="001D5CA2">
              <w:t>No r3</w:t>
            </w:r>
          </w:p>
        </w:tc>
        <w:tc>
          <w:tcPr>
            <w:tcW w:w="942" w:type="dxa"/>
            <w:noWrap/>
            <w:hideMark/>
          </w:tcPr>
          <w:p w14:paraId="1DCE200B" w14:textId="77777777" w:rsidR="004E5D12" w:rsidRPr="001D5CA2" w:rsidRDefault="004E5D12" w:rsidP="004E5D12">
            <w:proofErr w:type="spellStart"/>
            <w:r w:rsidRPr="001D5CA2">
              <w:t>Asy</w:t>
            </w:r>
            <w:r w:rsidR="001306B8">
              <w:t>m</w:t>
            </w:r>
            <w:proofErr w:type="spellEnd"/>
            <w:r w:rsidRPr="001D5CA2">
              <w:t xml:space="preserve"> r5</w:t>
            </w:r>
          </w:p>
        </w:tc>
        <w:tc>
          <w:tcPr>
            <w:tcW w:w="942" w:type="dxa"/>
            <w:noWrap/>
            <w:hideMark/>
          </w:tcPr>
          <w:p w14:paraId="07AFFFD8" w14:textId="77777777" w:rsidR="004E5D12" w:rsidRPr="001D5CA2" w:rsidRDefault="004E5D12" w:rsidP="004E5D12">
            <w:proofErr w:type="spellStart"/>
            <w:r w:rsidRPr="001D5CA2">
              <w:t>Sym</w:t>
            </w:r>
            <w:proofErr w:type="spellEnd"/>
            <w:r w:rsidRPr="001D5CA2">
              <w:t xml:space="preserve"> </w:t>
            </w:r>
            <w:proofErr w:type="spellStart"/>
            <w:r w:rsidRPr="001D5CA2">
              <w:t>DeltaC</w:t>
            </w:r>
            <w:proofErr w:type="spellEnd"/>
          </w:p>
        </w:tc>
        <w:tc>
          <w:tcPr>
            <w:tcW w:w="942" w:type="dxa"/>
            <w:noWrap/>
            <w:hideMark/>
          </w:tcPr>
          <w:p w14:paraId="05F6BDA4" w14:textId="77777777" w:rsidR="004E5D12" w:rsidRPr="001D5CA2" w:rsidRDefault="004E5D12" w:rsidP="004E5D12">
            <w:proofErr w:type="spellStart"/>
            <w:r w:rsidRPr="001D5CA2">
              <w:t>Asy</w:t>
            </w:r>
            <w:r w:rsidR="001306B8">
              <w:t>m</w:t>
            </w:r>
            <w:proofErr w:type="spellEnd"/>
            <w:r w:rsidRPr="001D5CA2">
              <w:t xml:space="preserve"> </w:t>
            </w:r>
            <w:proofErr w:type="spellStart"/>
            <w:r w:rsidRPr="001D5CA2">
              <w:t>DeltaC</w:t>
            </w:r>
            <w:proofErr w:type="spellEnd"/>
          </w:p>
        </w:tc>
      </w:tr>
      <w:tr w:rsidR="004E5D12" w:rsidRPr="001D5CA2" w14:paraId="10EBA922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5A954433" w14:textId="77777777" w:rsidR="004E5D12" w:rsidRPr="001D5CA2" w:rsidRDefault="004E5D12" w:rsidP="004E5D12">
            <w:r w:rsidRPr="001D5CA2">
              <w:t>Expt. 1</w:t>
            </w:r>
          </w:p>
        </w:tc>
        <w:tc>
          <w:tcPr>
            <w:tcW w:w="1612" w:type="dxa"/>
            <w:noWrap/>
            <w:hideMark/>
          </w:tcPr>
          <w:p w14:paraId="2B662BD9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09ACFD13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4C758231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531065CB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371E0E57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1718E12C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308305FD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2D898CCF" w14:textId="77777777" w:rsidR="004E5D12" w:rsidRPr="001D5CA2" w:rsidRDefault="004E5D12" w:rsidP="004E5D12"/>
        </w:tc>
      </w:tr>
      <w:tr w:rsidR="004E5D12" w:rsidRPr="001D5CA2" w14:paraId="25F227A0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3BC43F37" w14:textId="77777777" w:rsidR="004E5D12" w:rsidRPr="001D5CA2" w:rsidRDefault="004E5D12" w:rsidP="004E5D12">
            <w:r w:rsidRPr="001D5CA2">
              <w:t>1% EtOH</w:t>
            </w:r>
          </w:p>
        </w:tc>
        <w:tc>
          <w:tcPr>
            <w:tcW w:w="1612" w:type="dxa"/>
            <w:noWrap/>
            <w:hideMark/>
          </w:tcPr>
          <w:p w14:paraId="72B9EDDB" w14:textId="77777777" w:rsidR="004E5D12" w:rsidRPr="001D5CA2" w:rsidRDefault="004E5D12" w:rsidP="004E5D12">
            <w:r w:rsidRPr="001D5CA2">
              <w:t>34</w:t>
            </w:r>
          </w:p>
        </w:tc>
        <w:tc>
          <w:tcPr>
            <w:tcW w:w="942" w:type="dxa"/>
            <w:noWrap/>
            <w:hideMark/>
          </w:tcPr>
          <w:p w14:paraId="61E6D255" w14:textId="77777777" w:rsidR="004E5D12" w:rsidRPr="001D5CA2" w:rsidRDefault="004E5D12" w:rsidP="004E5D12">
            <w:r w:rsidRPr="001D5CA2">
              <w:t>34</w:t>
            </w:r>
          </w:p>
        </w:tc>
        <w:tc>
          <w:tcPr>
            <w:tcW w:w="942" w:type="dxa"/>
            <w:noWrap/>
            <w:hideMark/>
          </w:tcPr>
          <w:p w14:paraId="6F1FF6BF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3849DE7F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04E97134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0AA87AD0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7C7C2366" w14:textId="77777777" w:rsidR="004E5D12" w:rsidRPr="001D5CA2" w:rsidRDefault="004E5D12" w:rsidP="004E5D12">
            <w:r w:rsidRPr="001D5CA2">
              <w:t>34</w:t>
            </w:r>
          </w:p>
        </w:tc>
        <w:tc>
          <w:tcPr>
            <w:tcW w:w="942" w:type="dxa"/>
            <w:noWrap/>
            <w:hideMark/>
          </w:tcPr>
          <w:p w14:paraId="4166F5D8" w14:textId="77777777" w:rsidR="004E5D12" w:rsidRPr="001D5CA2" w:rsidRDefault="004E5D12" w:rsidP="004E5D12">
            <w:r w:rsidRPr="001D5CA2">
              <w:t>0</w:t>
            </w:r>
          </w:p>
        </w:tc>
      </w:tr>
      <w:tr w:rsidR="004E5D12" w:rsidRPr="001D5CA2" w14:paraId="35F4BBCA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55E6FBE4" w14:textId="40B116EF" w:rsidR="004E5D12" w:rsidRPr="001D5CA2" w:rsidRDefault="004E5D12" w:rsidP="004E5D12">
            <w:r w:rsidRPr="001D5CA2">
              <w:t xml:space="preserve">0.6 </w:t>
            </w:r>
            <w:r w:rsidR="00A538FC" w:rsidRPr="00A538FC">
              <w:rPr>
                <w:rFonts w:ascii="Symbol" w:hAnsi="Symbol"/>
              </w:rPr>
              <w:t></w:t>
            </w:r>
            <w:r w:rsidRPr="001D5CA2">
              <w:t>M MCC154</w:t>
            </w:r>
          </w:p>
        </w:tc>
        <w:tc>
          <w:tcPr>
            <w:tcW w:w="1612" w:type="dxa"/>
            <w:noWrap/>
            <w:hideMark/>
          </w:tcPr>
          <w:p w14:paraId="195A40B5" w14:textId="77777777" w:rsidR="004E5D12" w:rsidRPr="001D5CA2" w:rsidRDefault="004E5D12" w:rsidP="004E5D12">
            <w:r w:rsidRPr="001D5CA2">
              <w:t>47</w:t>
            </w:r>
          </w:p>
        </w:tc>
        <w:tc>
          <w:tcPr>
            <w:tcW w:w="942" w:type="dxa"/>
            <w:noWrap/>
            <w:hideMark/>
          </w:tcPr>
          <w:p w14:paraId="3671224B" w14:textId="77777777" w:rsidR="004E5D12" w:rsidRPr="001D5CA2" w:rsidRDefault="004E5D12" w:rsidP="004E5D12">
            <w:r w:rsidRPr="001D5CA2">
              <w:t>3</w:t>
            </w:r>
          </w:p>
        </w:tc>
        <w:tc>
          <w:tcPr>
            <w:tcW w:w="942" w:type="dxa"/>
            <w:noWrap/>
            <w:hideMark/>
          </w:tcPr>
          <w:p w14:paraId="2D3D561D" w14:textId="77777777" w:rsidR="004E5D12" w:rsidRPr="001D5CA2" w:rsidRDefault="004E5D12" w:rsidP="004E5D12">
            <w:r w:rsidRPr="001D5CA2">
              <w:t>40</w:t>
            </w:r>
          </w:p>
        </w:tc>
        <w:tc>
          <w:tcPr>
            <w:tcW w:w="942" w:type="dxa"/>
            <w:noWrap/>
            <w:hideMark/>
          </w:tcPr>
          <w:p w14:paraId="251D5939" w14:textId="77777777" w:rsidR="004E5D12" w:rsidRPr="001D5CA2" w:rsidRDefault="004E5D12" w:rsidP="004E5D12">
            <w:r w:rsidRPr="001D5CA2">
              <w:t>4</w:t>
            </w:r>
          </w:p>
        </w:tc>
        <w:tc>
          <w:tcPr>
            <w:tcW w:w="942" w:type="dxa"/>
            <w:noWrap/>
            <w:hideMark/>
          </w:tcPr>
          <w:p w14:paraId="71F4AC81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528AD808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338E9ED2" w14:textId="77777777" w:rsidR="004E5D12" w:rsidRPr="001D5CA2" w:rsidRDefault="004E5D12" w:rsidP="004E5D12">
            <w:r w:rsidRPr="001D5CA2">
              <w:t>47</w:t>
            </w:r>
          </w:p>
        </w:tc>
        <w:tc>
          <w:tcPr>
            <w:tcW w:w="942" w:type="dxa"/>
            <w:noWrap/>
            <w:hideMark/>
          </w:tcPr>
          <w:p w14:paraId="016FB80F" w14:textId="77777777" w:rsidR="004E5D12" w:rsidRPr="001D5CA2" w:rsidRDefault="004E5D12" w:rsidP="004E5D12">
            <w:r w:rsidRPr="001D5CA2">
              <w:t>0</w:t>
            </w:r>
          </w:p>
        </w:tc>
      </w:tr>
      <w:tr w:rsidR="004E5D12" w:rsidRPr="001D5CA2" w14:paraId="5E775906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08D511E6" w14:textId="1F4774EF" w:rsidR="004E5D12" w:rsidRPr="001D5CA2" w:rsidRDefault="004E5D12" w:rsidP="004E5D12">
            <w:r w:rsidRPr="001D5CA2">
              <w:t xml:space="preserve">6 </w:t>
            </w:r>
            <w:r w:rsidR="001A5F6D" w:rsidRPr="00A538FC">
              <w:rPr>
                <w:rFonts w:ascii="Symbol" w:hAnsi="Symbol"/>
              </w:rPr>
              <w:t></w:t>
            </w:r>
            <w:r w:rsidRPr="001D5CA2">
              <w:t>M</w:t>
            </w:r>
          </w:p>
        </w:tc>
        <w:tc>
          <w:tcPr>
            <w:tcW w:w="1612" w:type="dxa"/>
            <w:noWrap/>
            <w:hideMark/>
          </w:tcPr>
          <w:p w14:paraId="711C5781" w14:textId="77777777" w:rsidR="004E5D12" w:rsidRPr="001D5CA2" w:rsidRDefault="004E5D12" w:rsidP="004E5D12">
            <w:r w:rsidRPr="001D5CA2">
              <w:t>40</w:t>
            </w:r>
          </w:p>
        </w:tc>
        <w:tc>
          <w:tcPr>
            <w:tcW w:w="942" w:type="dxa"/>
            <w:noWrap/>
            <w:hideMark/>
          </w:tcPr>
          <w:p w14:paraId="6755DD7B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641EADFE" w14:textId="77777777" w:rsidR="004E5D12" w:rsidRPr="001D5CA2" w:rsidRDefault="004E5D12" w:rsidP="004E5D12">
            <w:r w:rsidRPr="001D5CA2">
              <w:t>29</w:t>
            </w:r>
          </w:p>
        </w:tc>
        <w:tc>
          <w:tcPr>
            <w:tcW w:w="942" w:type="dxa"/>
            <w:noWrap/>
            <w:hideMark/>
          </w:tcPr>
          <w:p w14:paraId="0805E236" w14:textId="77777777" w:rsidR="004E5D12" w:rsidRPr="001D5CA2" w:rsidRDefault="004E5D12" w:rsidP="004E5D12">
            <w:r w:rsidRPr="001D5CA2">
              <w:t>9</w:t>
            </w:r>
          </w:p>
        </w:tc>
        <w:tc>
          <w:tcPr>
            <w:tcW w:w="942" w:type="dxa"/>
            <w:noWrap/>
            <w:hideMark/>
          </w:tcPr>
          <w:p w14:paraId="64C3EB89" w14:textId="77777777" w:rsidR="004E5D12" w:rsidRPr="001D5CA2" w:rsidRDefault="004E5D12" w:rsidP="004E5D12">
            <w:r w:rsidRPr="001D5CA2">
              <w:t>2</w:t>
            </w:r>
          </w:p>
        </w:tc>
        <w:tc>
          <w:tcPr>
            <w:tcW w:w="942" w:type="dxa"/>
            <w:noWrap/>
            <w:hideMark/>
          </w:tcPr>
          <w:p w14:paraId="4B2FD045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0455B752" w14:textId="77777777" w:rsidR="004E5D12" w:rsidRPr="001D5CA2" w:rsidRDefault="004E5D12" w:rsidP="004E5D12">
            <w:r w:rsidRPr="001D5CA2">
              <w:t>36</w:t>
            </w:r>
          </w:p>
        </w:tc>
        <w:tc>
          <w:tcPr>
            <w:tcW w:w="942" w:type="dxa"/>
            <w:noWrap/>
            <w:hideMark/>
          </w:tcPr>
          <w:p w14:paraId="67666681" w14:textId="77777777" w:rsidR="004E5D12" w:rsidRPr="001D5CA2" w:rsidRDefault="004E5D12" w:rsidP="004E5D12">
            <w:r w:rsidRPr="001D5CA2">
              <w:t>4</w:t>
            </w:r>
          </w:p>
        </w:tc>
      </w:tr>
      <w:tr w:rsidR="004E5D12" w:rsidRPr="001D5CA2" w14:paraId="3F684CC5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239F262E" w14:textId="0E97DAE9" w:rsidR="004E5D12" w:rsidRPr="001D5CA2" w:rsidRDefault="004E5D12" w:rsidP="004E5D12">
            <w:r w:rsidRPr="001D5CA2">
              <w:t xml:space="preserve">64 </w:t>
            </w:r>
            <w:r w:rsidR="001A5F6D" w:rsidRPr="00A538FC">
              <w:rPr>
                <w:rFonts w:ascii="Symbol" w:hAnsi="Symbol"/>
              </w:rPr>
              <w:t></w:t>
            </w:r>
            <w:r w:rsidRPr="001D5CA2">
              <w:t>M</w:t>
            </w:r>
          </w:p>
        </w:tc>
        <w:tc>
          <w:tcPr>
            <w:tcW w:w="1612" w:type="dxa"/>
            <w:noWrap/>
            <w:hideMark/>
          </w:tcPr>
          <w:p w14:paraId="2B8874E0" w14:textId="77777777" w:rsidR="004E5D12" w:rsidRPr="001D5CA2" w:rsidRDefault="004E5D12" w:rsidP="004E5D12">
            <w:r w:rsidRPr="001D5CA2">
              <w:t>44</w:t>
            </w:r>
          </w:p>
        </w:tc>
        <w:tc>
          <w:tcPr>
            <w:tcW w:w="942" w:type="dxa"/>
            <w:noWrap/>
            <w:hideMark/>
          </w:tcPr>
          <w:p w14:paraId="2CF877C3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53174B21" w14:textId="77777777" w:rsidR="004E5D12" w:rsidRPr="001D5CA2" w:rsidRDefault="004E5D12" w:rsidP="004E5D12">
            <w:r w:rsidRPr="001D5CA2">
              <w:t>29</w:t>
            </w:r>
          </w:p>
        </w:tc>
        <w:tc>
          <w:tcPr>
            <w:tcW w:w="942" w:type="dxa"/>
            <w:noWrap/>
            <w:hideMark/>
          </w:tcPr>
          <w:p w14:paraId="3FAA2248" w14:textId="77777777" w:rsidR="004E5D12" w:rsidRPr="001D5CA2" w:rsidRDefault="004E5D12" w:rsidP="004E5D12">
            <w:r w:rsidRPr="001D5CA2">
              <w:t>13</w:t>
            </w:r>
          </w:p>
        </w:tc>
        <w:tc>
          <w:tcPr>
            <w:tcW w:w="942" w:type="dxa"/>
            <w:noWrap/>
            <w:hideMark/>
          </w:tcPr>
          <w:p w14:paraId="7CF1F034" w14:textId="77777777" w:rsidR="004E5D12" w:rsidRPr="001D5CA2" w:rsidRDefault="004E5D12" w:rsidP="004E5D12">
            <w:r w:rsidRPr="001D5CA2">
              <w:t>2</w:t>
            </w:r>
          </w:p>
        </w:tc>
        <w:tc>
          <w:tcPr>
            <w:tcW w:w="942" w:type="dxa"/>
            <w:noWrap/>
            <w:hideMark/>
          </w:tcPr>
          <w:p w14:paraId="6899091A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51FF215B" w14:textId="77777777" w:rsidR="004E5D12" w:rsidRPr="001D5CA2" w:rsidRDefault="004E5D12" w:rsidP="004E5D12">
            <w:r w:rsidRPr="001D5CA2">
              <w:t>44</w:t>
            </w:r>
          </w:p>
        </w:tc>
        <w:tc>
          <w:tcPr>
            <w:tcW w:w="942" w:type="dxa"/>
            <w:noWrap/>
            <w:hideMark/>
          </w:tcPr>
          <w:p w14:paraId="43AF8403" w14:textId="77777777" w:rsidR="004E5D12" w:rsidRPr="001D5CA2" w:rsidRDefault="004E5D12" w:rsidP="004E5D12">
            <w:r w:rsidRPr="001D5CA2">
              <w:t>0</w:t>
            </w:r>
          </w:p>
        </w:tc>
      </w:tr>
      <w:tr w:rsidR="004E5D12" w:rsidRPr="001D5CA2" w14:paraId="11959935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1F55E7B4" w14:textId="77777777" w:rsidR="004E5D12" w:rsidRPr="001D5CA2" w:rsidRDefault="004E5D12" w:rsidP="004E5D12"/>
        </w:tc>
        <w:tc>
          <w:tcPr>
            <w:tcW w:w="1612" w:type="dxa"/>
            <w:noWrap/>
            <w:hideMark/>
          </w:tcPr>
          <w:p w14:paraId="3DA69877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3B33F049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5295FF4E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5F70248E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6C3757E4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2233ACC8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33783E50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26FB4BBF" w14:textId="77777777" w:rsidR="004E5D12" w:rsidRPr="001D5CA2" w:rsidRDefault="004E5D12" w:rsidP="004E5D12"/>
        </w:tc>
      </w:tr>
      <w:tr w:rsidR="004E5D12" w:rsidRPr="001D5CA2" w14:paraId="1DC6C899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33235049" w14:textId="77777777" w:rsidR="004E5D12" w:rsidRPr="001D5CA2" w:rsidRDefault="004E5D12" w:rsidP="004E5D12">
            <w:r w:rsidRPr="001D5CA2">
              <w:t>Expt.2</w:t>
            </w:r>
          </w:p>
        </w:tc>
        <w:tc>
          <w:tcPr>
            <w:tcW w:w="1612" w:type="dxa"/>
            <w:noWrap/>
            <w:hideMark/>
          </w:tcPr>
          <w:p w14:paraId="6CCBC5AD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606B70C9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14D2C170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7453A72C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484139BF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09512A7C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09D77F36" w14:textId="77777777" w:rsidR="004E5D12" w:rsidRPr="001D5CA2" w:rsidRDefault="004E5D12" w:rsidP="004E5D12"/>
        </w:tc>
        <w:tc>
          <w:tcPr>
            <w:tcW w:w="942" w:type="dxa"/>
            <w:noWrap/>
            <w:hideMark/>
          </w:tcPr>
          <w:p w14:paraId="2B37FBE2" w14:textId="77777777" w:rsidR="004E5D12" w:rsidRPr="001D5CA2" w:rsidRDefault="004E5D12" w:rsidP="004E5D12"/>
        </w:tc>
      </w:tr>
      <w:tr w:rsidR="004E5D12" w:rsidRPr="001D5CA2" w14:paraId="309440F6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6E0A5199" w14:textId="77777777" w:rsidR="004E5D12" w:rsidRPr="001D5CA2" w:rsidRDefault="004E5D12" w:rsidP="004E5D12">
            <w:r w:rsidRPr="001D5CA2">
              <w:t>0. 4% EtOH</w:t>
            </w:r>
          </w:p>
        </w:tc>
        <w:tc>
          <w:tcPr>
            <w:tcW w:w="1612" w:type="dxa"/>
            <w:noWrap/>
            <w:hideMark/>
          </w:tcPr>
          <w:p w14:paraId="1CE94761" w14:textId="77777777" w:rsidR="004E5D12" w:rsidRPr="001D5CA2" w:rsidRDefault="004E5D12" w:rsidP="004E5D12">
            <w:r w:rsidRPr="001D5CA2">
              <w:t>11</w:t>
            </w:r>
          </w:p>
        </w:tc>
        <w:tc>
          <w:tcPr>
            <w:tcW w:w="942" w:type="dxa"/>
            <w:noWrap/>
            <w:hideMark/>
          </w:tcPr>
          <w:p w14:paraId="3C642430" w14:textId="77777777" w:rsidR="004E5D12" w:rsidRPr="001D5CA2" w:rsidRDefault="004E5D12" w:rsidP="004E5D12">
            <w:r w:rsidRPr="001D5CA2">
              <w:t>11</w:t>
            </w:r>
          </w:p>
        </w:tc>
        <w:tc>
          <w:tcPr>
            <w:tcW w:w="942" w:type="dxa"/>
            <w:noWrap/>
            <w:hideMark/>
          </w:tcPr>
          <w:p w14:paraId="68CD1802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1F1EE503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7F446739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7E38EC51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68CECDF1" w14:textId="77777777" w:rsidR="004E5D12" w:rsidRPr="001D5CA2" w:rsidRDefault="004E5D12" w:rsidP="004E5D12">
            <w:r w:rsidRPr="001D5CA2">
              <w:t>9</w:t>
            </w:r>
          </w:p>
        </w:tc>
        <w:tc>
          <w:tcPr>
            <w:tcW w:w="942" w:type="dxa"/>
            <w:noWrap/>
            <w:hideMark/>
          </w:tcPr>
          <w:p w14:paraId="60BF93C1" w14:textId="77777777" w:rsidR="004E5D12" w:rsidRPr="001D5CA2" w:rsidRDefault="004E5D12" w:rsidP="004E5D12">
            <w:r w:rsidRPr="001D5CA2">
              <w:t>2</w:t>
            </w:r>
          </w:p>
        </w:tc>
      </w:tr>
      <w:tr w:rsidR="004E5D12" w:rsidRPr="001D5CA2" w14:paraId="6E961B41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428CDBC8" w14:textId="44DB5CFA" w:rsidR="004E5D12" w:rsidRPr="001D5CA2" w:rsidRDefault="004E5D12" w:rsidP="004E5D12">
            <w:r w:rsidRPr="001D5CA2">
              <w:t xml:space="preserve">0.25 </w:t>
            </w:r>
            <w:r w:rsidR="001A5F6D" w:rsidRPr="00A538FC">
              <w:rPr>
                <w:rFonts w:ascii="Symbol" w:hAnsi="Symbol"/>
              </w:rPr>
              <w:t></w:t>
            </w:r>
            <w:r w:rsidRPr="001D5CA2">
              <w:t>M</w:t>
            </w:r>
          </w:p>
        </w:tc>
        <w:tc>
          <w:tcPr>
            <w:tcW w:w="1612" w:type="dxa"/>
            <w:noWrap/>
            <w:hideMark/>
          </w:tcPr>
          <w:p w14:paraId="30D86D43" w14:textId="77777777" w:rsidR="004E5D12" w:rsidRPr="001D5CA2" w:rsidRDefault="004E5D12" w:rsidP="004E5D12">
            <w:r w:rsidRPr="001D5CA2">
              <w:t>33</w:t>
            </w:r>
          </w:p>
        </w:tc>
        <w:tc>
          <w:tcPr>
            <w:tcW w:w="942" w:type="dxa"/>
            <w:noWrap/>
            <w:hideMark/>
          </w:tcPr>
          <w:p w14:paraId="79E46280" w14:textId="77777777" w:rsidR="004E5D12" w:rsidRPr="001D5CA2" w:rsidRDefault="004E5D12" w:rsidP="004E5D12">
            <w:r w:rsidRPr="001D5CA2">
              <w:t>33</w:t>
            </w:r>
          </w:p>
        </w:tc>
        <w:tc>
          <w:tcPr>
            <w:tcW w:w="942" w:type="dxa"/>
            <w:noWrap/>
            <w:hideMark/>
          </w:tcPr>
          <w:p w14:paraId="49A3CD6C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2C0C8B11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783FD50D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43DD57AC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1D793661" w14:textId="77777777" w:rsidR="004E5D12" w:rsidRPr="001D5CA2" w:rsidRDefault="004E5D12" w:rsidP="004E5D12">
            <w:r w:rsidRPr="001D5CA2">
              <w:t>28</w:t>
            </w:r>
          </w:p>
        </w:tc>
        <w:tc>
          <w:tcPr>
            <w:tcW w:w="942" w:type="dxa"/>
            <w:noWrap/>
            <w:hideMark/>
          </w:tcPr>
          <w:p w14:paraId="4E27F95C" w14:textId="77777777" w:rsidR="004E5D12" w:rsidRPr="001D5CA2" w:rsidRDefault="004E5D12" w:rsidP="004E5D12">
            <w:r w:rsidRPr="001D5CA2">
              <w:t>5</w:t>
            </w:r>
          </w:p>
        </w:tc>
      </w:tr>
      <w:tr w:rsidR="004E5D12" w:rsidRPr="001D5CA2" w14:paraId="4EC28B28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0FA08ED8" w14:textId="19D683B1" w:rsidR="004E5D12" w:rsidRPr="001D5CA2" w:rsidRDefault="004E5D12" w:rsidP="004E5D12">
            <w:r w:rsidRPr="001D5CA2">
              <w:t xml:space="preserve">2.5 </w:t>
            </w:r>
            <w:r w:rsidR="001A5F6D" w:rsidRPr="00A538FC">
              <w:rPr>
                <w:rFonts w:ascii="Symbol" w:hAnsi="Symbol"/>
              </w:rPr>
              <w:t></w:t>
            </w:r>
            <w:r w:rsidRPr="001D5CA2">
              <w:t>M</w:t>
            </w:r>
          </w:p>
        </w:tc>
        <w:tc>
          <w:tcPr>
            <w:tcW w:w="1612" w:type="dxa"/>
            <w:noWrap/>
            <w:hideMark/>
          </w:tcPr>
          <w:p w14:paraId="1D949C42" w14:textId="77777777" w:rsidR="004E5D12" w:rsidRPr="001D5CA2" w:rsidRDefault="004E5D12" w:rsidP="004E5D12">
            <w:r w:rsidRPr="001D5CA2">
              <w:t>43</w:t>
            </w:r>
          </w:p>
        </w:tc>
        <w:tc>
          <w:tcPr>
            <w:tcW w:w="942" w:type="dxa"/>
            <w:noWrap/>
            <w:hideMark/>
          </w:tcPr>
          <w:p w14:paraId="693B54C2" w14:textId="77777777" w:rsidR="004E5D12" w:rsidRPr="001D5CA2" w:rsidRDefault="004E5D12" w:rsidP="004E5D12">
            <w:r w:rsidRPr="001D5CA2">
              <w:t>1</w:t>
            </w:r>
          </w:p>
        </w:tc>
        <w:tc>
          <w:tcPr>
            <w:tcW w:w="942" w:type="dxa"/>
            <w:noWrap/>
            <w:hideMark/>
          </w:tcPr>
          <w:p w14:paraId="242F8CF1" w14:textId="77777777" w:rsidR="004E5D12" w:rsidRPr="001D5CA2" w:rsidRDefault="004E5D12" w:rsidP="004E5D12">
            <w:r w:rsidRPr="001D5CA2">
              <w:t>34</w:t>
            </w:r>
          </w:p>
        </w:tc>
        <w:tc>
          <w:tcPr>
            <w:tcW w:w="942" w:type="dxa"/>
            <w:noWrap/>
            <w:hideMark/>
          </w:tcPr>
          <w:p w14:paraId="4F3EB3B2" w14:textId="77777777" w:rsidR="004E5D12" w:rsidRPr="001D5CA2" w:rsidRDefault="004E5D12" w:rsidP="004E5D12">
            <w:r w:rsidRPr="001D5CA2">
              <w:t>8</w:t>
            </w:r>
          </w:p>
        </w:tc>
        <w:tc>
          <w:tcPr>
            <w:tcW w:w="942" w:type="dxa"/>
            <w:noWrap/>
            <w:hideMark/>
          </w:tcPr>
          <w:p w14:paraId="33808BB5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657C62A3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6FE0F6C8" w14:textId="77777777" w:rsidR="004E5D12" w:rsidRPr="001D5CA2" w:rsidRDefault="004E5D12" w:rsidP="004E5D12">
            <w:r w:rsidRPr="001D5CA2">
              <w:t>41</w:t>
            </w:r>
          </w:p>
        </w:tc>
        <w:tc>
          <w:tcPr>
            <w:tcW w:w="942" w:type="dxa"/>
            <w:noWrap/>
            <w:hideMark/>
          </w:tcPr>
          <w:p w14:paraId="24684241" w14:textId="77777777" w:rsidR="004E5D12" w:rsidRPr="001D5CA2" w:rsidRDefault="004E5D12" w:rsidP="004E5D12">
            <w:r w:rsidRPr="001D5CA2">
              <w:t>2</w:t>
            </w:r>
          </w:p>
        </w:tc>
      </w:tr>
      <w:tr w:rsidR="004E5D12" w:rsidRPr="001D5CA2" w14:paraId="4688DAE6" w14:textId="77777777" w:rsidTr="001A5F6D">
        <w:trPr>
          <w:trHeight w:val="300"/>
        </w:trPr>
        <w:tc>
          <w:tcPr>
            <w:tcW w:w="1818" w:type="dxa"/>
            <w:noWrap/>
            <w:hideMark/>
          </w:tcPr>
          <w:p w14:paraId="18616BAE" w14:textId="32A4D5B4" w:rsidR="004E5D12" w:rsidRPr="001D5CA2" w:rsidRDefault="004E5D12" w:rsidP="004E5D12">
            <w:r w:rsidRPr="001D5CA2">
              <w:t xml:space="preserve">25 </w:t>
            </w:r>
            <w:r w:rsidR="001A5F6D" w:rsidRPr="00A538FC">
              <w:rPr>
                <w:rFonts w:ascii="Symbol" w:hAnsi="Symbol"/>
              </w:rPr>
              <w:t></w:t>
            </w:r>
            <w:r w:rsidRPr="001D5CA2">
              <w:t>M</w:t>
            </w:r>
          </w:p>
        </w:tc>
        <w:tc>
          <w:tcPr>
            <w:tcW w:w="1612" w:type="dxa"/>
            <w:noWrap/>
            <w:hideMark/>
          </w:tcPr>
          <w:p w14:paraId="6C6CA622" w14:textId="77777777" w:rsidR="004E5D12" w:rsidRPr="001D5CA2" w:rsidRDefault="004E5D12" w:rsidP="004E5D12">
            <w:r w:rsidRPr="001D5CA2">
              <w:t>31</w:t>
            </w:r>
          </w:p>
        </w:tc>
        <w:tc>
          <w:tcPr>
            <w:tcW w:w="942" w:type="dxa"/>
            <w:noWrap/>
            <w:hideMark/>
          </w:tcPr>
          <w:p w14:paraId="1F2E61D6" w14:textId="77777777" w:rsidR="004E5D12" w:rsidRPr="001D5CA2" w:rsidRDefault="004E5D12" w:rsidP="004E5D12">
            <w:r w:rsidRPr="001D5CA2">
              <w:t>1</w:t>
            </w:r>
          </w:p>
        </w:tc>
        <w:tc>
          <w:tcPr>
            <w:tcW w:w="942" w:type="dxa"/>
            <w:noWrap/>
            <w:hideMark/>
          </w:tcPr>
          <w:p w14:paraId="516C0F68" w14:textId="77777777" w:rsidR="004E5D12" w:rsidRPr="001D5CA2" w:rsidRDefault="004E5D12" w:rsidP="004E5D12">
            <w:r w:rsidRPr="001D5CA2">
              <w:t>15</w:t>
            </w:r>
          </w:p>
        </w:tc>
        <w:tc>
          <w:tcPr>
            <w:tcW w:w="942" w:type="dxa"/>
            <w:noWrap/>
            <w:hideMark/>
          </w:tcPr>
          <w:p w14:paraId="3997D941" w14:textId="77777777" w:rsidR="004E5D12" w:rsidRPr="001D5CA2" w:rsidRDefault="004E5D12" w:rsidP="004E5D12">
            <w:r w:rsidRPr="001D5CA2">
              <w:t>15</w:t>
            </w:r>
          </w:p>
        </w:tc>
        <w:tc>
          <w:tcPr>
            <w:tcW w:w="942" w:type="dxa"/>
            <w:noWrap/>
            <w:hideMark/>
          </w:tcPr>
          <w:p w14:paraId="11766F9A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07A42A62" w14:textId="77777777" w:rsidR="004E5D12" w:rsidRPr="001D5CA2" w:rsidRDefault="004E5D12" w:rsidP="004E5D12">
            <w:r w:rsidRPr="001D5CA2">
              <w:t>0</w:t>
            </w:r>
          </w:p>
        </w:tc>
        <w:tc>
          <w:tcPr>
            <w:tcW w:w="942" w:type="dxa"/>
            <w:noWrap/>
            <w:hideMark/>
          </w:tcPr>
          <w:p w14:paraId="3FFAB75C" w14:textId="77777777" w:rsidR="004E5D12" w:rsidRPr="001D5CA2" w:rsidRDefault="004E5D12" w:rsidP="004E5D12">
            <w:r w:rsidRPr="001D5CA2">
              <w:t>26</w:t>
            </w:r>
          </w:p>
        </w:tc>
        <w:tc>
          <w:tcPr>
            <w:tcW w:w="942" w:type="dxa"/>
            <w:noWrap/>
            <w:hideMark/>
          </w:tcPr>
          <w:p w14:paraId="10592263" w14:textId="77777777" w:rsidR="004E5D12" w:rsidRPr="001D5CA2" w:rsidRDefault="004E5D12" w:rsidP="004E5D12">
            <w:r w:rsidRPr="001D5CA2">
              <w:t>5</w:t>
            </w:r>
          </w:p>
        </w:tc>
      </w:tr>
    </w:tbl>
    <w:p w14:paraId="0B428678" w14:textId="77777777" w:rsidR="004E5D12" w:rsidRDefault="004E5D12" w:rsidP="004E5D12"/>
    <w:p w14:paraId="122D6610" w14:textId="77777777" w:rsidR="004E5D12" w:rsidRDefault="004E5D12" w:rsidP="004E5D12"/>
    <w:p w14:paraId="72B13DB0" w14:textId="77777777" w:rsidR="004E5D12" w:rsidRPr="00E572EE" w:rsidRDefault="004E5D12" w:rsidP="004E5D12">
      <w:r>
        <w:t xml:space="preserve">PSM:  </w:t>
      </w:r>
      <w:proofErr w:type="spellStart"/>
      <w:r>
        <w:t>Presomitic</w:t>
      </w:r>
      <w:proofErr w:type="spellEnd"/>
      <w:r>
        <w:t xml:space="preserve"> mesoderm.  n: number of embryos.  EtOH: ethanol.  8-10s: eight to ten somite stage.  </w:t>
      </w:r>
      <w:proofErr w:type="spellStart"/>
      <w:r>
        <w:t>Sym</w:t>
      </w:r>
      <w:proofErr w:type="spellEnd"/>
      <w:r>
        <w:t xml:space="preserve"> Kr WT:  wild-type </w:t>
      </w:r>
      <w:r w:rsidRPr="003632C2">
        <w:rPr>
          <w:i/>
        </w:rPr>
        <w:t>krox20</w:t>
      </w:r>
      <w:r>
        <w:t xml:space="preserve"> pattern in rhombomeres </w:t>
      </w:r>
      <w:proofErr w:type="gramStart"/>
      <w:r>
        <w:t>r(</w:t>
      </w:r>
      <w:proofErr w:type="gramEnd"/>
      <w:r>
        <w:t xml:space="preserve">3) and r(5).  </w:t>
      </w:r>
      <w:proofErr w:type="spellStart"/>
      <w:r>
        <w:t>Sym</w:t>
      </w:r>
      <w:proofErr w:type="spellEnd"/>
      <w:r>
        <w:t xml:space="preserve"> red r3: bilaterally symmetric but reduced </w:t>
      </w:r>
      <w:r w:rsidRPr="003632C2">
        <w:rPr>
          <w:i/>
        </w:rPr>
        <w:t>krox20</w:t>
      </w:r>
      <w:r>
        <w:t xml:space="preserve"> expression in </w:t>
      </w:r>
      <w:proofErr w:type="gramStart"/>
      <w:r>
        <w:t>r(</w:t>
      </w:r>
      <w:proofErr w:type="gramEnd"/>
      <w:r>
        <w:t xml:space="preserve">3).  </w:t>
      </w:r>
      <w:proofErr w:type="spellStart"/>
      <w:r>
        <w:t>Asym</w:t>
      </w:r>
      <w:proofErr w:type="spellEnd"/>
      <w:r>
        <w:t xml:space="preserve"> r3:  Left-right asymmetric </w:t>
      </w:r>
      <w:r w:rsidRPr="003632C2">
        <w:rPr>
          <w:i/>
        </w:rPr>
        <w:t>krox20</w:t>
      </w:r>
      <w:r>
        <w:t xml:space="preserve"> expression in </w:t>
      </w:r>
      <w:proofErr w:type="gramStart"/>
      <w:r>
        <w:t>r(</w:t>
      </w:r>
      <w:proofErr w:type="gramEnd"/>
      <w:r>
        <w:t xml:space="preserve">3).  No r3: no obvious </w:t>
      </w:r>
      <w:proofErr w:type="gramStart"/>
      <w:r>
        <w:t>r(</w:t>
      </w:r>
      <w:proofErr w:type="gramEnd"/>
      <w:r>
        <w:t xml:space="preserve">3) stripe of </w:t>
      </w:r>
      <w:r w:rsidRPr="003632C2">
        <w:rPr>
          <w:i/>
        </w:rPr>
        <w:t>krox20</w:t>
      </w:r>
      <w:r>
        <w:t xml:space="preserve"> expression. </w:t>
      </w:r>
      <w:proofErr w:type="spellStart"/>
      <w:r>
        <w:t>Sym</w:t>
      </w:r>
      <w:proofErr w:type="spellEnd"/>
      <w:r>
        <w:t xml:space="preserve"> and </w:t>
      </w:r>
      <w:proofErr w:type="spellStart"/>
      <w:r>
        <w:t>Asym</w:t>
      </w:r>
      <w:proofErr w:type="spellEnd"/>
      <w:r>
        <w:t xml:space="preserve"> </w:t>
      </w:r>
      <w:proofErr w:type="spellStart"/>
      <w:r w:rsidRPr="003632C2">
        <w:rPr>
          <w:i/>
        </w:rPr>
        <w:t>deltaC</w:t>
      </w:r>
      <w:proofErr w:type="spellEnd"/>
      <w:r>
        <w:t xml:space="preserve">: Bilaterally symmetric and left-right asymmetric </w:t>
      </w:r>
      <w:proofErr w:type="spellStart"/>
      <w:r w:rsidRPr="003632C2">
        <w:rPr>
          <w:i/>
        </w:rPr>
        <w:t>deltaC</w:t>
      </w:r>
      <w:proofErr w:type="spellEnd"/>
      <w:r>
        <w:t xml:space="preserve"> expression in the PSM.</w:t>
      </w:r>
    </w:p>
    <w:p w14:paraId="14988CE4" w14:textId="77777777" w:rsidR="004E5D12" w:rsidRDefault="004E5D12"/>
    <w:p w14:paraId="3B61B55C" w14:textId="77777777" w:rsidR="004E5D12" w:rsidRDefault="004E5D12"/>
    <w:p w14:paraId="2E775C8B" w14:textId="77777777" w:rsidR="004E5D12" w:rsidRDefault="004E5D12"/>
    <w:p w14:paraId="34261D55" w14:textId="77777777" w:rsidR="004E5D12" w:rsidRDefault="004E5D12"/>
    <w:p w14:paraId="354021BE" w14:textId="77777777" w:rsidR="004E5D12" w:rsidRDefault="004E5D12" w:rsidP="004E5D12">
      <w:r>
        <w:t xml:space="preserve">Supplementary Table </w:t>
      </w:r>
      <w:r w:rsidR="00F92DE6">
        <w:t>2</w:t>
      </w:r>
      <w:r>
        <w:t xml:space="preserve">B.  Rare asymmetric rhombomere 3 defects in </w:t>
      </w:r>
      <w:r w:rsidRPr="001A5F6D">
        <w:rPr>
          <w:i/>
        </w:rPr>
        <w:t xml:space="preserve">giraffe </w:t>
      </w:r>
      <w:r w:rsidRPr="001A5F6D">
        <w:rPr>
          <w:i/>
          <w:vertAlign w:val="superscript"/>
        </w:rPr>
        <w:t>rw716</w:t>
      </w:r>
      <w:r>
        <w:t>(</w:t>
      </w:r>
      <w:r w:rsidRPr="001A5F6D">
        <w:rPr>
          <w:i/>
        </w:rPr>
        <w:t>cyp26a1</w:t>
      </w:r>
      <w:r>
        <w:t>) homozygotes.</w:t>
      </w:r>
    </w:p>
    <w:p w14:paraId="785B4405" w14:textId="77777777" w:rsidR="004E5D12" w:rsidRDefault="004E5D12"/>
    <w:p w14:paraId="604D7764" w14:textId="77777777" w:rsidR="004E5D12" w:rsidRDefault="004E5D12"/>
    <w:p w14:paraId="16EA0FAC" w14:textId="77777777" w:rsidR="004E5D12" w:rsidRDefault="004E5D12"/>
    <w:tbl>
      <w:tblPr>
        <w:tblStyle w:val="TableGrid"/>
        <w:tblpPr w:leftFromText="180" w:rightFromText="180" w:vertAnchor="page" w:horzAnchor="page" w:tblpX="967" w:tblpY="11765"/>
        <w:tblW w:w="0" w:type="auto"/>
        <w:tblLook w:val="04A0" w:firstRow="1" w:lastRow="0" w:firstColumn="1" w:lastColumn="0" w:noHBand="0" w:noVBand="1"/>
      </w:tblPr>
      <w:tblGrid>
        <w:gridCol w:w="1101"/>
        <w:gridCol w:w="992"/>
        <w:gridCol w:w="2126"/>
        <w:gridCol w:w="1843"/>
        <w:gridCol w:w="1843"/>
        <w:gridCol w:w="951"/>
      </w:tblGrid>
      <w:tr w:rsidR="004E5D12" w14:paraId="11B65879" w14:textId="77777777" w:rsidTr="004E5D12">
        <w:tc>
          <w:tcPr>
            <w:tcW w:w="1101" w:type="dxa"/>
          </w:tcPr>
          <w:p w14:paraId="2C67F2E2" w14:textId="77777777" w:rsidR="004E5D12" w:rsidRDefault="004E5D12" w:rsidP="004E5D12"/>
        </w:tc>
        <w:tc>
          <w:tcPr>
            <w:tcW w:w="992" w:type="dxa"/>
          </w:tcPr>
          <w:p w14:paraId="2ADD80D3" w14:textId="77777777" w:rsidR="004E5D12" w:rsidRDefault="004E5D12" w:rsidP="004E5D12">
            <w:proofErr w:type="gramStart"/>
            <w:r>
              <w:t>n  total</w:t>
            </w:r>
            <w:proofErr w:type="gramEnd"/>
          </w:p>
        </w:tc>
        <w:tc>
          <w:tcPr>
            <w:tcW w:w="2126" w:type="dxa"/>
          </w:tcPr>
          <w:p w14:paraId="0EA3E563" w14:textId="77777777" w:rsidR="004E5D12" w:rsidRDefault="004E5D12" w:rsidP="004E5D12">
            <w:r>
              <w:t>Symmetric r3</w:t>
            </w:r>
          </w:p>
        </w:tc>
        <w:tc>
          <w:tcPr>
            <w:tcW w:w="1843" w:type="dxa"/>
          </w:tcPr>
          <w:p w14:paraId="40A3CC6C" w14:textId="77777777" w:rsidR="004E5D12" w:rsidRDefault="004E5D12" w:rsidP="004E5D12">
            <w:proofErr w:type="spellStart"/>
            <w:r>
              <w:t>Sym</w:t>
            </w:r>
            <w:proofErr w:type="spellEnd"/>
            <w:r>
              <w:t xml:space="preserve"> reduced or lost r3</w:t>
            </w:r>
          </w:p>
        </w:tc>
        <w:tc>
          <w:tcPr>
            <w:tcW w:w="1843" w:type="dxa"/>
          </w:tcPr>
          <w:p w14:paraId="66E633AF" w14:textId="77777777" w:rsidR="004E5D12" w:rsidRDefault="004E5D12" w:rsidP="004E5D12">
            <w:r>
              <w:t>Asymmetric r3</w:t>
            </w:r>
          </w:p>
        </w:tc>
        <w:tc>
          <w:tcPr>
            <w:tcW w:w="951" w:type="dxa"/>
          </w:tcPr>
          <w:p w14:paraId="2859A25B" w14:textId="77777777" w:rsidR="004E5D12" w:rsidRDefault="004E5D12" w:rsidP="004E5D12">
            <w:r>
              <w:t xml:space="preserve"> </w:t>
            </w:r>
            <w:proofErr w:type="spellStart"/>
            <w:r>
              <w:t>Sym</w:t>
            </w:r>
            <w:proofErr w:type="spellEnd"/>
            <w:r>
              <w:t xml:space="preserve"> r5</w:t>
            </w:r>
          </w:p>
        </w:tc>
      </w:tr>
      <w:tr w:rsidR="004E5D12" w14:paraId="03FF77AA" w14:textId="77777777" w:rsidTr="004E5D12">
        <w:tc>
          <w:tcPr>
            <w:tcW w:w="1101" w:type="dxa"/>
          </w:tcPr>
          <w:p w14:paraId="1B6CE483" w14:textId="77777777" w:rsidR="004E5D12" w:rsidRDefault="004E5D12" w:rsidP="004E5D12">
            <w:proofErr w:type="spellStart"/>
            <w:r w:rsidRPr="001A5F6D">
              <w:rPr>
                <w:i/>
              </w:rPr>
              <w:t>Gir</w:t>
            </w:r>
            <w:proofErr w:type="spellEnd"/>
            <w:r>
              <w:t xml:space="preserve"> </w:t>
            </w:r>
            <w:proofErr w:type="spellStart"/>
            <w:r>
              <w:t>inx</w:t>
            </w:r>
            <w:proofErr w:type="spellEnd"/>
            <w:r>
              <w:t xml:space="preserve"> 1</w:t>
            </w:r>
          </w:p>
        </w:tc>
        <w:tc>
          <w:tcPr>
            <w:tcW w:w="992" w:type="dxa"/>
          </w:tcPr>
          <w:p w14:paraId="3B87452A" w14:textId="77777777" w:rsidR="004E5D12" w:rsidRDefault="004E5D12" w:rsidP="004E5D12">
            <w:r>
              <w:t>128</w:t>
            </w:r>
          </w:p>
        </w:tc>
        <w:tc>
          <w:tcPr>
            <w:tcW w:w="2126" w:type="dxa"/>
          </w:tcPr>
          <w:p w14:paraId="4F75325A" w14:textId="77777777" w:rsidR="004E5D12" w:rsidRDefault="004E5D12" w:rsidP="004E5D12">
            <w:r>
              <w:t>122</w:t>
            </w:r>
          </w:p>
        </w:tc>
        <w:tc>
          <w:tcPr>
            <w:tcW w:w="1843" w:type="dxa"/>
          </w:tcPr>
          <w:p w14:paraId="5E197538" w14:textId="77777777" w:rsidR="004E5D12" w:rsidRDefault="004E5D12" w:rsidP="004E5D12">
            <w:r>
              <w:t>4</w:t>
            </w:r>
          </w:p>
        </w:tc>
        <w:tc>
          <w:tcPr>
            <w:tcW w:w="1843" w:type="dxa"/>
          </w:tcPr>
          <w:p w14:paraId="11B2CCF9" w14:textId="77777777" w:rsidR="004E5D12" w:rsidRPr="001D0AAD" w:rsidRDefault="004E5D12" w:rsidP="004E5D12">
            <w:pPr>
              <w:rPr>
                <w:b/>
              </w:rPr>
            </w:pPr>
            <w:r w:rsidRPr="001D0AAD">
              <w:rPr>
                <w:b/>
              </w:rPr>
              <w:t>2</w:t>
            </w:r>
          </w:p>
        </w:tc>
        <w:tc>
          <w:tcPr>
            <w:tcW w:w="951" w:type="dxa"/>
          </w:tcPr>
          <w:p w14:paraId="136E27F4" w14:textId="77777777" w:rsidR="004E5D12" w:rsidRDefault="004E5D12" w:rsidP="004E5D12">
            <w:r>
              <w:t>128</w:t>
            </w:r>
          </w:p>
        </w:tc>
      </w:tr>
      <w:tr w:rsidR="004E5D12" w14:paraId="2E573967" w14:textId="77777777" w:rsidTr="004E5D12">
        <w:tc>
          <w:tcPr>
            <w:tcW w:w="1101" w:type="dxa"/>
          </w:tcPr>
          <w:p w14:paraId="7A9E54D3" w14:textId="77777777" w:rsidR="004E5D12" w:rsidRDefault="004E5D12" w:rsidP="004E5D12">
            <w:proofErr w:type="spellStart"/>
            <w:r w:rsidRPr="001A5F6D">
              <w:rPr>
                <w:i/>
              </w:rPr>
              <w:t>Gir</w:t>
            </w:r>
            <w:proofErr w:type="spellEnd"/>
            <w:r w:rsidRPr="001A5F6D">
              <w:rPr>
                <w:i/>
              </w:rPr>
              <w:t xml:space="preserve"> </w:t>
            </w:r>
            <w:proofErr w:type="spellStart"/>
            <w:r>
              <w:t>inx</w:t>
            </w:r>
            <w:proofErr w:type="spellEnd"/>
            <w:r>
              <w:t xml:space="preserve"> 2</w:t>
            </w:r>
          </w:p>
        </w:tc>
        <w:tc>
          <w:tcPr>
            <w:tcW w:w="992" w:type="dxa"/>
          </w:tcPr>
          <w:p w14:paraId="272918F7" w14:textId="77777777" w:rsidR="004E5D12" w:rsidRDefault="004E5D12" w:rsidP="004E5D12">
            <w:r>
              <w:t>104</w:t>
            </w:r>
          </w:p>
        </w:tc>
        <w:tc>
          <w:tcPr>
            <w:tcW w:w="2126" w:type="dxa"/>
          </w:tcPr>
          <w:p w14:paraId="6EAF8E60" w14:textId="77777777" w:rsidR="004E5D12" w:rsidRDefault="004E5D12" w:rsidP="004E5D12">
            <w:r>
              <w:t>101</w:t>
            </w:r>
          </w:p>
        </w:tc>
        <w:tc>
          <w:tcPr>
            <w:tcW w:w="1843" w:type="dxa"/>
          </w:tcPr>
          <w:p w14:paraId="5FF5E020" w14:textId="77777777" w:rsidR="004E5D12" w:rsidRDefault="004E5D12" w:rsidP="004E5D12">
            <w:r>
              <w:t>1</w:t>
            </w:r>
          </w:p>
        </w:tc>
        <w:tc>
          <w:tcPr>
            <w:tcW w:w="1843" w:type="dxa"/>
          </w:tcPr>
          <w:p w14:paraId="76A41126" w14:textId="77777777" w:rsidR="004E5D12" w:rsidRPr="001D0AAD" w:rsidRDefault="004E5D12" w:rsidP="004E5D12">
            <w:pPr>
              <w:rPr>
                <w:b/>
              </w:rPr>
            </w:pPr>
            <w:r w:rsidRPr="001D0AAD">
              <w:rPr>
                <w:b/>
              </w:rPr>
              <w:t>2</w:t>
            </w:r>
          </w:p>
        </w:tc>
        <w:tc>
          <w:tcPr>
            <w:tcW w:w="951" w:type="dxa"/>
          </w:tcPr>
          <w:p w14:paraId="0F32E3BB" w14:textId="77777777" w:rsidR="004E5D12" w:rsidRDefault="004E5D12" w:rsidP="004E5D12">
            <w:r>
              <w:t>104</w:t>
            </w:r>
          </w:p>
        </w:tc>
      </w:tr>
      <w:tr w:rsidR="004E5D12" w14:paraId="43E09BCB" w14:textId="77777777" w:rsidTr="004E5D12">
        <w:tc>
          <w:tcPr>
            <w:tcW w:w="1101" w:type="dxa"/>
          </w:tcPr>
          <w:p w14:paraId="6341EE4C" w14:textId="77777777" w:rsidR="004E5D12" w:rsidRDefault="004E5D12" w:rsidP="004E5D12">
            <w:proofErr w:type="spellStart"/>
            <w:r w:rsidRPr="001A5F6D">
              <w:rPr>
                <w:i/>
              </w:rPr>
              <w:t>Gir</w:t>
            </w:r>
            <w:proofErr w:type="spellEnd"/>
            <w:r>
              <w:t xml:space="preserve"> </w:t>
            </w:r>
            <w:proofErr w:type="spellStart"/>
            <w:r>
              <w:t>inx</w:t>
            </w:r>
            <w:proofErr w:type="spellEnd"/>
            <w:r>
              <w:t xml:space="preserve"> 3</w:t>
            </w:r>
          </w:p>
        </w:tc>
        <w:tc>
          <w:tcPr>
            <w:tcW w:w="992" w:type="dxa"/>
          </w:tcPr>
          <w:p w14:paraId="735FB731" w14:textId="77777777" w:rsidR="004E5D12" w:rsidRDefault="004E5D12" w:rsidP="004E5D12">
            <w:r>
              <w:t>86</w:t>
            </w:r>
          </w:p>
        </w:tc>
        <w:tc>
          <w:tcPr>
            <w:tcW w:w="2126" w:type="dxa"/>
          </w:tcPr>
          <w:p w14:paraId="3A03CDFC" w14:textId="77777777" w:rsidR="004E5D12" w:rsidRDefault="004E5D12" w:rsidP="004E5D12">
            <w:r>
              <w:t>84</w:t>
            </w:r>
          </w:p>
        </w:tc>
        <w:tc>
          <w:tcPr>
            <w:tcW w:w="1843" w:type="dxa"/>
          </w:tcPr>
          <w:p w14:paraId="3F0207B3" w14:textId="77777777" w:rsidR="004E5D12" w:rsidRDefault="004E5D12" w:rsidP="004E5D12">
            <w:r>
              <w:t>1</w:t>
            </w:r>
          </w:p>
        </w:tc>
        <w:tc>
          <w:tcPr>
            <w:tcW w:w="1843" w:type="dxa"/>
          </w:tcPr>
          <w:p w14:paraId="4BEE3EFC" w14:textId="77777777" w:rsidR="004E5D12" w:rsidRPr="001D0AAD" w:rsidRDefault="004E5D12" w:rsidP="004E5D12">
            <w:pPr>
              <w:rPr>
                <w:b/>
              </w:rPr>
            </w:pPr>
            <w:r w:rsidRPr="001D0AAD">
              <w:rPr>
                <w:b/>
              </w:rPr>
              <w:t>1</w:t>
            </w:r>
          </w:p>
        </w:tc>
        <w:tc>
          <w:tcPr>
            <w:tcW w:w="951" w:type="dxa"/>
          </w:tcPr>
          <w:p w14:paraId="0DF3250A" w14:textId="77777777" w:rsidR="004E5D12" w:rsidRDefault="004E5D12" w:rsidP="004E5D12">
            <w:r>
              <w:t>86</w:t>
            </w:r>
          </w:p>
        </w:tc>
      </w:tr>
    </w:tbl>
    <w:p w14:paraId="1AC58634" w14:textId="77777777" w:rsidR="004E5D12" w:rsidRDefault="004E5D12"/>
    <w:p w14:paraId="26BA28FF" w14:textId="77777777" w:rsidR="004E5D12" w:rsidRDefault="004E5D12"/>
    <w:p w14:paraId="4EC389A4" w14:textId="77777777" w:rsidR="004E5D12" w:rsidRDefault="004E5D12"/>
    <w:p w14:paraId="3E842B99" w14:textId="77777777" w:rsidR="004E5D12" w:rsidRDefault="004E5D12"/>
    <w:p w14:paraId="6F89704F" w14:textId="77777777" w:rsidR="004E5D12" w:rsidRDefault="004E5D12"/>
    <w:p w14:paraId="06A67DD7" w14:textId="77777777" w:rsidR="001306B8" w:rsidRDefault="004E5D12" w:rsidP="004E5D12">
      <w:proofErr w:type="spellStart"/>
      <w:r>
        <w:t>Krox</w:t>
      </w:r>
      <w:proofErr w:type="spellEnd"/>
      <w:r>
        <w:t xml:space="preserve"> 20 probe; 22-26 </w:t>
      </w:r>
      <w:proofErr w:type="spellStart"/>
      <w:r>
        <w:t>somites</w:t>
      </w:r>
      <w:proofErr w:type="spellEnd"/>
      <w:r>
        <w:t xml:space="preserve"> stage.  All embryos showing an asymmetric </w:t>
      </w:r>
      <w:proofErr w:type="spellStart"/>
      <w:r>
        <w:t>Krox</w:t>
      </w:r>
      <w:proofErr w:type="spellEnd"/>
      <w:r>
        <w:t xml:space="preserve"> 20 r3 phenotype genotyped as </w:t>
      </w:r>
      <w:r w:rsidRPr="001A5F6D">
        <w:rPr>
          <w:i/>
        </w:rPr>
        <w:t>giraffe</w:t>
      </w:r>
      <w:r>
        <w:t xml:space="preserve"> homozygotes.</w:t>
      </w:r>
    </w:p>
    <w:sectPr w:rsidR="001306B8" w:rsidSect="00903D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0AAD"/>
    <w:rsid w:val="000C2866"/>
    <w:rsid w:val="001306B8"/>
    <w:rsid w:val="001A5F6D"/>
    <w:rsid w:val="001C5351"/>
    <w:rsid w:val="001D0AAD"/>
    <w:rsid w:val="001D5CA2"/>
    <w:rsid w:val="001F7A8A"/>
    <w:rsid w:val="002A3A73"/>
    <w:rsid w:val="002B4DB7"/>
    <w:rsid w:val="003B5E27"/>
    <w:rsid w:val="00412B24"/>
    <w:rsid w:val="004648AC"/>
    <w:rsid w:val="004E5D12"/>
    <w:rsid w:val="0057727C"/>
    <w:rsid w:val="006551ED"/>
    <w:rsid w:val="00676A17"/>
    <w:rsid w:val="006B5BD2"/>
    <w:rsid w:val="006D627D"/>
    <w:rsid w:val="00714192"/>
    <w:rsid w:val="00774AF8"/>
    <w:rsid w:val="00864E4B"/>
    <w:rsid w:val="008D2D6A"/>
    <w:rsid w:val="00903DC0"/>
    <w:rsid w:val="0093405B"/>
    <w:rsid w:val="00A538FC"/>
    <w:rsid w:val="00B56004"/>
    <w:rsid w:val="00CB7D8C"/>
    <w:rsid w:val="00DE5A33"/>
    <w:rsid w:val="00E02060"/>
    <w:rsid w:val="00F92DE6"/>
    <w:rsid w:val="00FC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29801"/>
  <w15:docId w15:val="{B56E7180-4D1D-4E76-BC6D-E97C1AF8E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3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A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A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A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7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Pourquie, Olivier</cp:lastModifiedBy>
  <cp:revision>2</cp:revision>
  <dcterms:created xsi:type="dcterms:W3CDTF">2019-03-13T15:42:00Z</dcterms:created>
  <dcterms:modified xsi:type="dcterms:W3CDTF">2019-03-13T15:42:00Z</dcterms:modified>
</cp:coreProperties>
</file>